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717" w:rsidRDefault="002F5717" w:rsidP="002F5717">
      <w:pPr>
        <w:snapToGrid w:val="0"/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 S1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/>
          <w:color w:val="000000"/>
          <w:kern w:val="0"/>
          <w:sz w:val="24"/>
          <w:szCs w:val="24"/>
        </w:rPr>
        <w:t>Primers use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for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qRT</w:t>
      </w:r>
      <w:proofErr w:type="spellEnd"/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-PCR</w:t>
      </w:r>
      <w:r w:rsidRPr="002F571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to</w:t>
      </w:r>
      <w:r w:rsidRPr="002F571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validat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e</w:t>
      </w:r>
      <w:r w:rsidRPr="002F571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DEG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identifie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i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2F5717">
        <w:rPr>
          <w:rFonts w:ascii="Times New Roman" w:hAnsi="Times New Roman" w:hint="eastAsia"/>
          <w:color w:val="000000"/>
          <w:kern w:val="0"/>
          <w:sz w:val="24"/>
          <w:szCs w:val="24"/>
        </w:rPr>
        <w:t>RNA-Seq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872"/>
        <w:gridCol w:w="3873"/>
      </w:tblGrid>
      <w:tr w:rsidR="002F5717" w:rsidTr="00B579E4">
        <w:trPr>
          <w:trHeight w:val="39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717" w:rsidRPr="001139CE" w:rsidRDefault="00B45108" w:rsidP="001139CE">
            <w:pPr>
              <w:widowControl/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enes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717" w:rsidRPr="001139CE" w:rsidRDefault="00B45108" w:rsidP="001139CE">
            <w:pPr>
              <w:widowControl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Forward primer sequences (5’-3’)</w:t>
            </w:r>
          </w:p>
        </w:tc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717" w:rsidRPr="001139CE" w:rsidRDefault="00B45108" w:rsidP="001139CE">
            <w:pPr>
              <w:widowControl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Reverse p</w:t>
            </w: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rimer sequences (5’-3’)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FI6</w:t>
            </w:r>
          </w:p>
        </w:tc>
        <w:tc>
          <w:tcPr>
            <w:tcW w:w="38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TCATGTCTGGTGAGGCAAAA</w:t>
            </w:r>
          </w:p>
        </w:tc>
        <w:tc>
          <w:tcPr>
            <w:tcW w:w="38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GAGATCCCACTGCTGGTAA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NSIG1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TGGGTCTTTGGTGGACATTT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GAAGCCAAGAACGGATGTA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KRT40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AAGCGCTGAACCAGGAAGTA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CTCTGGCAGATCTGTCTCC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L13RA2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CGTGGAGGTCCAGAGTGAAT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CTCCAGACCCTCATACCAA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RF9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CCGTCTACAAGGGCAAATA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CTGGAAGTCCGTGCTTTTGT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ART7B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TGGAGTGGCGAAATCGATGG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CCCTGAATTGCTCGAAGGGT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CCKAR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TGCATGCCATTCACCCTCAT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AATGAGGCCATACGCAACCA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XKR9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ATTAGAAGCGCTCCCCAAGT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TTCCATCTCCTTGGATTTGC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FABP2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GAGCCCACGATAATCTGAA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CGATGGTACGGAAGTTGCTT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YWHAZ</w:t>
            </w:r>
          </w:p>
        </w:tc>
        <w:tc>
          <w:tcPr>
            <w:tcW w:w="3872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AAGCATTGGGGATCAAGAA</w:t>
            </w:r>
          </w:p>
        </w:tc>
        <w:tc>
          <w:tcPr>
            <w:tcW w:w="3873" w:type="dxa"/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CCCGTAGGTCATCTTGGAGA</w:t>
            </w:r>
          </w:p>
        </w:tc>
      </w:tr>
      <w:tr w:rsidR="00B45108" w:rsidRPr="00B45108" w:rsidTr="00B579E4">
        <w:trPr>
          <w:trHeight w:val="397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5108" w:rsidRPr="00B45108" w:rsidRDefault="00B45108" w:rsidP="00B45108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ACTB</w:t>
            </w:r>
          </w:p>
        </w:tc>
        <w:tc>
          <w:tcPr>
            <w:tcW w:w="38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CTGTGCCCATCTATGAAGGCTA</w:t>
            </w:r>
          </w:p>
        </w:tc>
        <w:tc>
          <w:tcPr>
            <w:tcW w:w="3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45108" w:rsidRPr="00B45108" w:rsidRDefault="00B45108" w:rsidP="00B579E4">
            <w:pPr>
              <w:widowControl/>
              <w:jc w:val="both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ATTTCTCTCTCGGCTGTGGTG</w:t>
            </w:r>
          </w:p>
        </w:tc>
      </w:tr>
    </w:tbl>
    <w:p w:rsidR="002F5717" w:rsidRDefault="002F5717" w:rsidP="002F5717">
      <w:pPr>
        <w:snapToGrid w:val="0"/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1139CE" w:rsidRDefault="001139CE" w:rsidP="001139CE">
      <w:pPr>
        <w:snapToGrid w:val="0"/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2. </w:t>
      </w:r>
      <w:r w:rsidR="00DD7297">
        <w:rPr>
          <w:rFonts w:ascii="Times New Roman" w:eastAsia="맑은 고딕" w:hAnsi="Times New Roman"/>
          <w:color w:val="000000"/>
          <w:sz w:val="24"/>
          <w:szCs w:val="24"/>
          <w:lang w:eastAsia="ko-KR"/>
        </w:rPr>
        <w:t xml:space="preserve">Expression values of DEGs calculated by </w:t>
      </w:r>
      <w:proofErr w:type="spellStart"/>
      <w:r w:rsidR="00DD7297">
        <w:rPr>
          <w:rFonts w:ascii="Times New Roman" w:eastAsia="맑은 고딕" w:hAnsi="Times New Roman"/>
          <w:color w:val="000000"/>
          <w:sz w:val="24"/>
          <w:szCs w:val="24"/>
          <w:lang w:eastAsia="ko-KR"/>
        </w:rPr>
        <w:t>q</w:t>
      </w:r>
      <w:r w:rsidR="00DD7297">
        <w:rPr>
          <w:rFonts w:ascii="Times New Roman" w:hAnsi="Times New Roman"/>
          <w:color w:val="000000"/>
          <w:kern w:val="0"/>
          <w:sz w:val="24"/>
          <w:szCs w:val="24"/>
        </w:rPr>
        <w:t>RT</w:t>
      </w:r>
      <w:proofErr w:type="spellEnd"/>
      <w:r w:rsidR="00DD7297">
        <w:rPr>
          <w:rFonts w:ascii="Times New Roman" w:hAnsi="Times New Roman"/>
          <w:color w:val="000000"/>
          <w:kern w:val="0"/>
          <w:sz w:val="24"/>
          <w:szCs w:val="24"/>
        </w:rPr>
        <w:t>-PCR</w:t>
      </w:r>
      <w:bookmarkStart w:id="0" w:name="_GoBack"/>
      <w:bookmarkEnd w:id="0"/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581"/>
        <w:gridCol w:w="2582"/>
        <w:gridCol w:w="2582"/>
      </w:tblGrid>
      <w:tr w:rsidR="001139CE" w:rsidTr="001139CE">
        <w:trPr>
          <w:trHeight w:val="32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9CE" w:rsidRPr="001139CE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Gene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9CE" w:rsidRPr="001139CE" w:rsidRDefault="001139CE" w:rsidP="001139CE">
            <w:pPr>
              <w:widowControl/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l</w:t>
            </w: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og</w:t>
            </w: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FC_4dpi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9CE" w:rsidRPr="001139CE" w:rsidRDefault="001139CE" w:rsidP="001139CE">
            <w:pPr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l</w:t>
            </w: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og</w:t>
            </w: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FC_7dpi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9CE" w:rsidRPr="001139CE" w:rsidRDefault="001139CE" w:rsidP="001139CE">
            <w:pPr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/>
                <w:color w:val="000000"/>
                <w:sz w:val="24"/>
                <w:szCs w:val="24"/>
                <w:lang w:eastAsia="ko-KR"/>
              </w:rPr>
              <w:t>l</w:t>
            </w: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og</w:t>
            </w:r>
            <w:r w:rsidRPr="001139CE">
              <w:rPr>
                <w:rFonts w:ascii="Times New Roman" w:eastAsia="맑은 고딕" w:hAnsi="Times New Roman"/>
                <w:color w:val="000000"/>
                <w:sz w:val="24"/>
                <w:szCs w:val="24"/>
                <w:vertAlign w:val="subscript"/>
                <w:lang w:eastAsia="ko-KR"/>
              </w:rPr>
              <w:t>2</w:t>
            </w: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FC_21dpi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FI6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1.959290456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1.359791437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825500981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NSIG1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30062413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452992668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499098881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KRT40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2.710436645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888694278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206981815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L13RA2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1.195162134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85111914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433467142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IRF9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384328805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950396362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060387299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ART7B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878696423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1.176804306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42520043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CCKAR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2.673109077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1.243592378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545160171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XKR9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389295254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13765432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223244598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FABP2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2.070071862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1.079686711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750142462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YWHAZ</w:t>
            </w:r>
          </w:p>
        </w:tc>
        <w:tc>
          <w:tcPr>
            <w:tcW w:w="2581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168864155</w:t>
            </w:r>
          </w:p>
        </w:tc>
        <w:tc>
          <w:tcPr>
            <w:tcW w:w="2582" w:type="dxa"/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150558827</w:t>
            </w:r>
          </w:p>
        </w:tc>
        <w:tc>
          <w:tcPr>
            <w:tcW w:w="2582" w:type="dxa"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271219066</w:t>
            </w:r>
          </w:p>
        </w:tc>
      </w:tr>
      <w:tr w:rsidR="001139CE" w:rsidRPr="00B45108" w:rsidTr="001139CE">
        <w:trPr>
          <w:trHeight w:val="397"/>
        </w:trPr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139CE" w:rsidRPr="00B45108" w:rsidRDefault="001139CE" w:rsidP="001139CE">
            <w:pPr>
              <w:widowControl/>
              <w:jc w:val="center"/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45108">
              <w:rPr>
                <w:rFonts w:ascii="Times New Roman" w:eastAsia="맑은 고딕" w:hAnsi="Times New Roman"/>
                <w:i/>
                <w:color w:val="000000"/>
                <w:sz w:val="24"/>
                <w:szCs w:val="24"/>
                <w:lang w:eastAsia="ko-KR"/>
              </w:rPr>
              <w:t>ACTB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361372915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noWrap/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0.009606012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center"/>
          </w:tcPr>
          <w:p w:rsidR="001139CE" w:rsidRPr="001139CE" w:rsidRDefault="001139CE" w:rsidP="001139CE">
            <w:pPr>
              <w:jc w:val="both"/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</w:pPr>
            <w:r w:rsidRPr="001139CE">
              <w:rPr>
                <w:rFonts w:ascii="Times New Roman" w:eastAsia="맑은 고딕" w:hAnsi="Times New Roman" w:hint="eastAsia"/>
                <w:color w:val="000000"/>
                <w:sz w:val="24"/>
                <w:szCs w:val="24"/>
                <w:lang w:eastAsia="ko-KR"/>
              </w:rPr>
              <w:t>-0.256803317</w:t>
            </w:r>
          </w:p>
        </w:tc>
      </w:tr>
    </w:tbl>
    <w:p w:rsidR="002F5717" w:rsidRPr="001139CE" w:rsidRDefault="002F5717" w:rsidP="002F5717">
      <w:pPr>
        <w:snapToGrid w:val="0"/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F5717" w:rsidRDefault="002F5717" w:rsidP="00B579E4">
      <w:pPr>
        <w:snapToGrid w:val="0"/>
        <w:spacing w:line="480" w:lineRule="auto"/>
        <w:rPr>
          <w:rFonts w:ascii="Times New Roman" w:hAnsi="Times New Roman" w:hint="eastAsia"/>
          <w:color w:val="000000"/>
          <w:kern w:val="0"/>
          <w:sz w:val="24"/>
          <w:szCs w:val="24"/>
        </w:rPr>
      </w:pPr>
    </w:p>
    <w:sectPr w:rsidR="002F5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17"/>
    <w:rsid w:val="001139CE"/>
    <w:rsid w:val="002F5717"/>
    <w:rsid w:val="006B0E7F"/>
    <w:rsid w:val="00A376CC"/>
    <w:rsid w:val="00B45108"/>
    <w:rsid w:val="00B579E4"/>
    <w:rsid w:val="00DD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5F364"/>
  <w15:chartTrackingRefBased/>
  <w15:docId w15:val="{6CE4E319-09A9-4558-B886-DD576C9D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5717"/>
    <w:pPr>
      <w:widowControl w:val="0"/>
      <w:spacing w:after="0" w:line="240" w:lineRule="auto"/>
    </w:pPr>
    <w:rPr>
      <w:rFonts w:ascii="Calibri" w:eastAsia="SimSun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F5717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6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2-28T17:39:00Z</dcterms:created>
  <dcterms:modified xsi:type="dcterms:W3CDTF">2022-02-28T18:16:00Z</dcterms:modified>
</cp:coreProperties>
</file>